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46134" w14:textId="52939CBB" w:rsidR="005837BA" w:rsidRDefault="0002290F" w:rsidP="005837BA">
      <w:pPr>
        <w:spacing w:line="360" w:lineRule="auto"/>
        <w:rPr>
          <w:lang w:eastAsia="ko-KR"/>
        </w:rPr>
      </w:pPr>
      <w:r>
        <w:rPr>
          <w:rFonts w:hint="eastAsia"/>
          <w:b/>
          <w:bCs/>
          <w:lang w:eastAsia="ko-KR"/>
        </w:rPr>
        <w:t>S1 Table</w:t>
      </w:r>
      <w:r w:rsidR="005837BA" w:rsidRPr="00B707AA">
        <w:rPr>
          <w:rFonts w:hint="eastAsia"/>
          <w:b/>
          <w:bCs/>
          <w:lang w:eastAsia="ko-KR"/>
        </w:rPr>
        <w:t>.</w:t>
      </w:r>
      <w:r w:rsidR="00B707AA" w:rsidRPr="00B707AA">
        <w:t xml:space="preserve"> </w:t>
      </w:r>
      <w:r w:rsidR="00B707AA" w:rsidRPr="00B707AA">
        <w:rPr>
          <w:lang w:eastAsia="ko-KR"/>
        </w:rPr>
        <w:t>Dual-Dimensional Emotion Classification of Korean News Articles Using LLaMA-3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837BA" w14:paraId="24EAD430" w14:textId="77777777" w:rsidTr="005837BA">
        <w:tc>
          <w:tcPr>
            <w:tcW w:w="9350" w:type="dxa"/>
          </w:tcPr>
          <w:p w14:paraId="255538D3" w14:textId="77777777" w:rsidR="00A15926" w:rsidRPr="00EE713C" w:rsidRDefault="00A15926" w:rsidP="00A15926">
            <w:pPr>
              <w:rPr>
                <w:b/>
                <w:bCs/>
                <w:lang w:eastAsia="ko-KR"/>
              </w:rPr>
            </w:pPr>
            <w:r w:rsidRPr="00EE713C">
              <w:rPr>
                <w:b/>
                <w:bCs/>
                <w:lang w:eastAsia="ko-KR"/>
              </w:rPr>
              <w:t># Step 0: Install required packages</w:t>
            </w:r>
          </w:p>
          <w:p w14:paraId="5171B883" w14:textId="77777777" w:rsidR="00A15926" w:rsidRDefault="00A15926" w:rsidP="00A15926">
            <w:pPr>
              <w:rPr>
                <w:lang w:eastAsia="ko-KR"/>
              </w:rPr>
            </w:pPr>
            <w:proofErr w:type="gramStart"/>
            <w:r>
              <w:rPr>
                <w:lang w:eastAsia="ko-KR"/>
              </w:rPr>
              <w:t>!pip</w:t>
            </w:r>
            <w:proofErr w:type="gramEnd"/>
            <w:r>
              <w:rPr>
                <w:lang w:eastAsia="ko-KR"/>
              </w:rPr>
              <w:t xml:space="preserve"> install transformers accelerate </w:t>
            </w:r>
            <w:proofErr w:type="spellStart"/>
            <w:r>
              <w:rPr>
                <w:lang w:eastAsia="ko-KR"/>
              </w:rPr>
              <w:t>bitsandbytes</w:t>
            </w:r>
            <w:proofErr w:type="spellEnd"/>
            <w:r>
              <w:rPr>
                <w:lang w:eastAsia="ko-KR"/>
              </w:rPr>
              <w:t xml:space="preserve"> pandas </w:t>
            </w:r>
            <w:proofErr w:type="spellStart"/>
            <w:r>
              <w:rPr>
                <w:lang w:eastAsia="ko-KR"/>
              </w:rPr>
              <w:t>tqdm</w:t>
            </w:r>
            <w:proofErr w:type="spellEnd"/>
            <w:r>
              <w:rPr>
                <w:lang w:eastAsia="ko-KR"/>
              </w:rPr>
              <w:t xml:space="preserve"> --quiet</w:t>
            </w:r>
          </w:p>
          <w:p w14:paraId="12C06CD5" w14:textId="77777777" w:rsidR="00A15926" w:rsidRDefault="00A15926" w:rsidP="00A15926">
            <w:pPr>
              <w:rPr>
                <w:lang w:eastAsia="ko-KR"/>
              </w:rPr>
            </w:pPr>
          </w:p>
          <w:p w14:paraId="7B1BE8CA" w14:textId="77777777" w:rsidR="00A15926" w:rsidRPr="00EE713C" w:rsidRDefault="00A15926" w:rsidP="00A15926">
            <w:pPr>
              <w:rPr>
                <w:b/>
                <w:bCs/>
                <w:lang w:eastAsia="ko-KR"/>
              </w:rPr>
            </w:pPr>
            <w:r w:rsidRPr="00EE713C">
              <w:rPr>
                <w:b/>
                <w:bCs/>
                <w:lang w:eastAsia="ko-KR"/>
              </w:rPr>
              <w:t># Step 1: Load the model with memory-efficient settings</w:t>
            </w:r>
          </w:p>
          <w:p w14:paraId="78BE7D2C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from transformers import </w:t>
            </w:r>
            <w:proofErr w:type="spellStart"/>
            <w:r>
              <w:rPr>
                <w:lang w:eastAsia="ko-KR"/>
              </w:rPr>
              <w:t>AutoTokenizer</w:t>
            </w:r>
            <w:proofErr w:type="spellEnd"/>
            <w:r>
              <w:rPr>
                <w:lang w:eastAsia="ko-KR"/>
              </w:rPr>
              <w:t xml:space="preserve">, </w:t>
            </w:r>
            <w:proofErr w:type="spellStart"/>
            <w:r>
              <w:rPr>
                <w:lang w:eastAsia="ko-KR"/>
              </w:rPr>
              <w:t>AutoModelForCausalLM</w:t>
            </w:r>
            <w:proofErr w:type="spellEnd"/>
            <w:r>
              <w:rPr>
                <w:lang w:eastAsia="ko-KR"/>
              </w:rPr>
              <w:t>, pipeline</w:t>
            </w:r>
          </w:p>
          <w:p w14:paraId="3ED5017D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>import torch</w:t>
            </w:r>
          </w:p>
          <w:p w14:paraId="0CA6DFAC" w14:textId="77777777" w:rsidR="00A15926" w:rsidRDefault="00A15926" w:rsidP="00A15926">
            <w:pPr>
              <w:rPr>
                <w:lang w:eastAsia="ko-KR"/>
              </w:rPr>
            </w:pPr>
          </w:p>
          <w:p w14:paraId="78DF72FE" w14:textId="77777777" w:rsidR="00A15926" w:rsidRPr="001B6311" w:rsidRDefault="00A15926" w:rsidP="00A15926">
            <w:pPr>
              <w:rPr>
                <w:lang w:val="de-CH" w:eastAsia="ko-KR"/>
              </w:rPr>
            </w:pPr>
            <w:r w:rsidRPr="001B6311">
              <w:rPr>
                <w:lang w:val="de-CH" w:eastAsia="ko-KR"/>
              </w:rPr>
              <w:t>model_name = "meta-llama/Llama-3-8b-hf"</w:t>
            </w:r>
          </w:p>
          <w:p w14:paraId="2F4B6C3E" w14:textId="77777777" w:rsidR="00A15926" w:rsidRPr="001B6311" w:rsidRDefault="00A15926" w:rsidP="00A15926">
            <w:pPr>
              <w:rPr>
                <w:lang w:val="de-CH" w:eastAsia="ko-KR"/>
              </w:rPr>
            </w:pPr>
          </w:p>
          <w:p w14:paraId="7B8444A3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># Load tokenizer</w:t>
            </w:r>
          </w:p>
          <w:p w14:paraId="1C4A114F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tokenizer = </w:t>
            </w:r>
            <w:proofErr w:type="spellStart"/>
            <w:r>
              <w:rPr>
                <w:lang w:eastAsia="ko-KR"/>
              </w:rPr>
              <w:t>AutoTokenizer.from_pretrained</w:t>
            </w:r>
            <w:proofErr w:type="spellEnd"/>
            <w:r>
              <w:rPr>
                <w:lang w:eastAsia="ko-KR"/>
              </w:rPr>
              <w:t>(</w:t>
            </w:r>
            <w:proofErr w:type="spellStart"/>
            <w:r>
              <w:rPr>
                <w:lang w:eastAsia="ko-KR"/>
              </w:rPr>
              <w:t>model_name</w:t>
            </w:r>
            <w:proofErr w:type="spellEnd"/>
            <w:r>
              <w:rPr>
                <w:lang w:eastAsia="ko-KR"/>
              </w:rPr>
              <w:t>)</w:t>
            </w:r>
          </w:p>
          <w:p w14:paraId="6086D359" w14:textId="77777777" w:rsidR="00A15926" w:rsidRDefault="00A15926" w:rsidP="00A15926">
            <w:pPr>
              <w:rPr>
                <w:lang w:eastAsia="ko-KR"/>
              </w:rPr>
            </w:pPr>
          </w:p>
          <w:p w14:paraId="2F66DA65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# Load model with 8-bit quantization for </w:t>
            </w:r>
            <w:proofErr w:type="spellStart"/>
            <w:r>
              <w:rPr>
                <w:lang w:eastAsia="ko-KR"/>
              </w:rPr>
              <w:t>Colab</w:t>
            </w:r>
            <w:proofErr w:type="spellEnd"/>
            <w:r>
              <w:rPr>
                <w:lang w:eastAsia="ko-KR"/>
              </w:rPr>
              <w:t xml:space="preserve"> memory efficiency</w:t>
            </w:r>
          </w:p>
          <w:p w14:paraId="17D51F19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model = </w:t>
            </w:r>
            <w:proofErr w:type="spellStart"/>
            <w:r>
              <w:rPr>
                <w:lang w:eastAsia="ko-KR"/>
              </w:rPr>
              <w:t>AutoModelForCausalLM.from_</w:t>
            </w:r>
            <w:proofErr w:type="gramStart"/>
            <w:r>
              <w:rPr>
                <w:lang w:eastAsia="ko-KR"/>
              </w:rPr>
              <w:t>pretrained</w:t>
            </w:r>
            <w:proofErr w:type="spellEnd"/>
            <w:r>
              <w:rPr>
                <w:lang w:eastAsia="ko-KR"/>
              </w:rPr>
              <w:t>(</w:t>
            </w:r>
            <w:proofErr w:type="gramEnd"/>
          </w:p>
          <w:p w14:paraId="6616C3B8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</w:t>
            </w:r>
            <w:proofErr w:type="spellStart"/>
            <w:r>
              <w:rPr>
                <w:lang w:eastAsia="ko-KR"/>
              </w:rPr>
              <w:t>model_name</w:t>
            </w:r>
            <w:proofErr w:type="spellEnd"/>
            <w:r>
              <w:rPr>
                <w:lang w:eastAsia="ko-KR"/>
              </w:rPr>
              <w:t>,</w:t>
            </w:r>
          </w:p>
          <w:p w14:paraId="125F482E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</w:t>
            </w:r>
            <w:proofErr w:type="spellStart"/>
            <w:r>
              <w:rPr>
                <w:lang w:eastAsia="ko-KR"/>
              </w:rPr>
              <w:t>device_map</w:t>
            </w:r>
            <w:proofErr w:type="spellEnd"/>
            <w:r>
              <w:rPr>
                <w:lang w:eastAsia="ko-KR"/>
              </w:rPr>
              <w:t>="auto",</w:t>
            </w:r>
          </w:p>
          <w:p w14:paraId="6C60DA7C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</w:t>
            </w:r>
            <w:proofErr w:type="spellStart"/>
            <w:r>
              <w:rPr>
                <w:lang w:eastAsia="ko-KR"/>
              </w:rPr>
              <w:t>torch_dtype</w:t>
            </w:r>
            <w:proofErr w:type="spellEnd"/>
            <w:r>
              <w:rPr>
                <w:lang w:eastAsia="ko-KR"/>
              </w:rPr>
              <w:t>=</w:t>
            </w:r>
            <w:proofErr w:type="gramStart"/>
            <w:r>
              <w:rPr>
                <w:lang w:eastAsia="ko-KR"/>
              </w:rPr>
              <w:t>torch.float</w:t>
            </w:r>
            <w:proofErr w:type="gramEnd"/>
            <w:r>
              <w:rPr>
                <w:lang w:eastAsia="ko-KR"/>
              </w:rPr>
              <w:t>16,</w:t>
            </w:r>
          </w:p>
          <w:p w14:paraId="5AAAB5B7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load_in_8bit=True</w:t>
            </w:r>
          </w:p>
          <w:p w14:paraId="620A1242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>)</w:t>
            </w:r>
          </w:p>
          <w:p w14:paraId="376B5395" w14:textId="77777777" w:rsidR="00A15926" w:rsidRDefault="00A15926" w:rsidP="00A15926">
            <w:pPr>
              <w:rPr>
                <w:lang w:eastAsia="ko-KR"/>
              </w:rPr>
            </w:pPr>
          </w:p>
          <w:p w14:paraId="2B723A4C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># Initialize generation pipeline</w:t>
            </w:r>
          </w:p>
          <w:p w14:paraId="58332DCE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generator = </w:t>
            </w:r>
            <w:proofErr w:type="gramStart"/>
            <w:r>
              <w:rPr>
                <w:lang w:eastAsia="ko-KR"/>
              </w:rPr>
              <w:t>pipeline(</w:t>
            </w:r>
            <w:proofErr w:type="gramEnd"/>
          </w:p>
          <w:p w14:paraId="3E711A84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"</w:t>
            </w:r>
            <w:proofErr w:type="gramStart"/>
            <w:r>
              <w:rPr>
                <w:lang w:eastAsia="ko-KR"/>
              </w:rPr>
              <w:t>text</w:t>
            </w:r>
            <w:proofErr w:type="gramEnd"/>
            <w:r>
              <w:rPr>
                <w:lang w:eastAsia="ko-KR"/>
              </w:rPr>
              <w:t>-generation",</w:t>
            </w:r>
          </w:p>
          <w:p w14:paraId="14131C43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model=model,</w:t>
            </w:r>
          </w:p>
          <w:p w14:paraId="3C2FF5CE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tokenizer=tokenizer,</w:t>
            </w:r>
          </w:p>
          <w:p w14:paraId="16F5B3E9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</w:t>
            </w:r>
            <w:proofErr w:type="spellStart"/>
            <w:r>
              <w:rPr>
                <w:lang w:eastAsia="ko-KR"/>
              </w:rPr>
              <w:t>max_new_tokens</w:t>
            </w:r>
            <w:proofErr w:type="spellEnd"/>
            <w:r>
              <w:rPr>
                <w:lang w:eastAsia="ko-KR"/>
              </w:rPr>
              <w:t>=100,</w:t>
            </w:r>
          </w:p>
          <w:p w14:paraId="6B039D7A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</w:t>
            </w:r>
            <w:proofErr w:type="spellStart"/>
            <w:r>
              <w:rPr>
                <w:lang w:eastAsia="ko-KR"/>
              </w:rPr>
              <w:t>do_sample</w:t>
            </w:r>
            <w:proofErr w:type="spellEnd"/>
            <w:r>
              <w:rPr>
                <w:lang w:eastAsia="ko-KR"/>
              </w:rPr>
              <w:t>=False</w:t>
            </w:r>
          </w:p>
          <w:p w14:paraId="04BD3521" w14:textId="77777777" w:rsidR="00A15926" w:rsidRDefault="00A15926" w:rsidP="00A15926">
            <w:pPr>
              <w:rPr>
                <w:lang w:eastAsia="ko-KR"/>
              </w:rPr>
            </w:pPr>
            <w:r>
              <w:rPr>
                <w:lang w:eastAsia="ko-KR"/>
              </w:rPr>
              <w:t>)</w:t>
            </w:r>
          </w:p>
          <w:p w14:paraId="69ABE45D" w14:textId="77777777" w:rsidR="00A15926" w:rsidRDefault="00A15926" w:rsidP="00A15926">
            <w:pPr>
              <w:rPr>
                <w:lang w:eastAsia="ko-KR"/>
              </w:rPr>
            </w:pPr>
          </w:p>
          <w:p w14:paraId="3D0A61F1" w14:textId="77777777" w:rsidR="005837BA" w:rsidRDefault="005837BA" w:rsidP="005837BA">
            <w:pPr>
              <w:rPr>
                <w:lang w:eastAsia="ko-KR"/>
              </w:rPr>
            </w:pPr>
          </w:p>
          <w:p w14:paraId="6396A720" w14:textId="1F1259B9" w:rsidR="005837BA" w:rsidRPr="005837BA" w:rsidRDefault="005837BA" w:rsidP="005837BA">
            <w:pPr>
              <w:rPr>
                <w:b/>
                <w:bCs/>
                <w:lang w:eastAsia="ko-KR"/>
              </w:rPr>
            </w:pPr>
            <w:r w:rsidRPr="005837BA">
              <w:rPr>
                <w:rFonts w:hint="eastAsia"/>
                <w:b/>
                <w:bCs/>
                <w:lang w:eastAsia="ko-KR"/>
              </w:rPr>
              <w:t xml:space="preserve">#Step </w:t>
            </w:r>
            <w:r w:rsidR="008F1A23">
              <w:rPr>
                <w:rFonts w:hint="eastAsia"/>
                <w:b/>
                <w:bCs/>
                <w:lang w:eastAsia="ko-KR"/>
              </w:rPr>
              <w:t>2</w:t>
            </w:r>
            <w:r w:rsidRPr="005837BA">
              <w:rPr>
                <w:rFonts w:hint="eastAsia"/>
                <w:b/>
                <w:bCs/>
                <w:lang w:eastAsia="ko-KR"/>
              </w:rPr>
              <w:t>. Define Korean Prompt</w:t>
            </w:r>
          </w:p>
          <w:p w14:paraId="0EA7A6A4" w14:textId="45B66E10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def </w:t>
            </w:r>
            <w:proofErr w:type="spellStart"/>
            <w:r>
              <w:rPr>
                <w:lang w:eastAsia="ko-KR"/>
              </w:rPr>
              <w:t>build_prompt_korean_</w:t>
            </w:r>
            <w:proofErr w:type="gramStart"/>
            <w:r>
              <w:rPr>
                <w:lang w:eastAsia="ko-KR"/>
              </w:rPr>
              <w:t>continuous</w:t>
            </w:r>
            <w:proofErr w:type="spellEnd"/>
            <w:r>
              <w:rPr>
                <w:lang w:eastAsia="ko-KR"/>
              </w:rPr>
              <w:t>(</w:t>
            </w:r>
            <w:proofErr w:type="spellStart"/>
            <w:proofErr w:type="gramEnd"/>
            <w:r>
              <w:rPr>
                <w:lang w:eastAsia="ko-KR"/>
              </w:rPr>
              <w:t>article_text</w:t>
            </w:r>
            <w:proofErr w:type="spellEnd"/>
            <w:r>
              <w:rPr>
                <w:lang w:eastAsia="ko-KR"/>
              </w:rPr>
              <w:t xml:space="preserve">, </w:t>
            </w:r>
            <w:proofErr w:type="spellStart"/>
            <w:r w:rsidR="00941FCD">
              <w:rPr>
                <w:rFonts w:hint="eastAsia"/>
                <w:lang w:eastAsia="ko-KR"/>
              </w:rPr>
              <w:t>country</w:t>
            </w:r>
            <w:r>
              <w:rPr>
                <w:lang w:eastAsia="ko-KR"/>
              </w:rPr>
              <w:t>_name</w:t>
            </w:r>
            <w:proofErr w:type="spellEnd"/>
            <w:r>
              <w:rPr>
                <w:lang w:eastAsia="ko-KR"/>
              </w:rPr>
              <w:t>):</w:t>
            </w:r>
          </w:p>
          <w:p w14:paraId="50B0889D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return f"""</w:t>
            </w:r>
          </w:p>
          <w:p w14:paraId="084E4105" w14:textId="73F84154" w:rsidR="00341953" w:rsidRDefault="001B6311" w:rsidP="00341953">
            <w:pPr>
              <w:rPr>
                <w:lang w:eastAsia="ko-KR"/>
              </w:rPr>
            </w:pPr>
            <w:r w:rsidRPr="001B6311">
              <w:rPr>
                <w:lang w:eastAsia="ko-KR"/>
              </w:rPr>
              <w:t xml:space="preserve">You are a political news sentiment analyst. Analyze the emotional attitude expressed in the following news article toward the </w:t>
            </w:r>
            <w:proofErr w:type="gramStart"/>
            <w:r w:rsidRPr="001B6311">
              <w:rPr>
                <w:lang w:eastAsia="ko-KR"/>
              </w:rPr>
              <w:t>country "{</w:t>
            </w:r>
            <w:proofErr w:type="spellStart"/>
            <w:proofErr w:type="gramEnd"/>
            <w:r w:rsidRPr="001B6311">
              <w:rPr>
                <w:lang w:eastAsia="ko-KR"/>
              </w:rPr>
              <w:t>country_</w:t>
            </w:r>
            <w:proofErr w:type="gramStart"/>
            <w:r w:rsidRPr="001B6311">
              <w:rPr>
                <w:lang w:eastAsia="ko-KR"/>
              </w:rPr>
              <w:t>name</w:t>
            </w:r>
            <w:proofErr w:type="spellEnd"/>
            <w:r w:rsidRPr="001B6311">
              <w:rPr>
                <w:lang w:eastAsia="ko-KR"/>
              </w:rPr>
              <w:t>}"</w:t>
            </w:r>
            <w:proofErr w:type="gramEnd"/>
            <w:r w:rsidRPr="001B6311">
              <w:rPr>
                <w:lang w:eastAsia="ko-KR"/>
              </w:rPr>
              <w:t>.</w:t>
            </w:r>
          </w:p>
          <w:p w14:paraId="7F1069D1" w14:textId="77777777" w:rsidR="001B6311" w:rsidRDefault="001B6311" w:rsidP="00341953">
            <w:pPr>
              <w:rPr>
                <w:lang w:eastAsia="ko-KR"/>
              </w:rPr>
            </w:pPr>
          </w:p>
          <w:p w14:paraId="1A9D05CD" w14:textId="77777777" w:rsidR="00D5585F" w:rsidRDefault="001B6311" w:rsidP="001B6311">
            <w:pPr>
              <w:rPr>
                <w:lang w:eastAsia="ko-KR"/>
              </w:rPr>
            </w:pPr>
            <w:r w:rsidRPr="001B6311">
              <w:rPr>
                <w:lang w:eastAsia="ko-KR"/>
              </w:rPr>
              <w:lastRenderedPageBreak/>
              <w:t>Article:</w:t>
            </w:r>
          </w:p>
          <w:p w14:paraId="0CAAB754" w14:textId="3F257241" w:rsidR="001B6311" w:rsidRPr="001B6311" w:rsidRDefault="001B6311" w:rsidP="001B6311">
            <w:pPr>
              <w:rPr>
                <w:lang w:eastAsia="ko-KR"/>
              </w:rPr>
            </w:pPr>
            <w:r w:rsidRPr="001B6311">
              <w:rPr>
                <w:lang w:eastAsia="ko-KR"/>
              </w:rPr>
              <w:t>"{</w:t>
            </w:r>
            <w:proofErr w:type="spellStart"/>
            <w:r w:rsidRPr="001B6311">
              <w:rPr>
                <w:lang w:eastAsia="ko-KR"/>
              </w:rPr>
              <w:t>article_</w:t>
            </w:r>
            <w:proofErr w:type="gramStart"/>
            <w:r w:rsidRPr="001B6311">
              <w:rPr>
                <w:lang w:eastAsia="ko-KR"/>
              </w:rPr>
              <w:t>text.strip</w:t>
            </w:r>
            <w:proofErr w:type="spellEnd"/>
            <w:r w:rsidRPr="001B6311">
              <w:rPr>
                <w:lang w:eastAsia="ko-KR"/>
              </w:rPr>
              <w:t>()}</w:t>
            </w:r>
            <w:proofErr w:type="gramEnd"/>
            <w:r w:rsidRPr="001B6311">
              <w:rPr>
                <w:lang w:eastAsia="ko-KR"/>
              </w:rPr>
              <w:t>"</w:t>
            </w:r>
          </w:p>
          <w:p w14:paraId="0C47BF27" w14:textId="77777777" w:rsidR="001B6311" w:rsidRPr="001B6311" w:rsidRDefault="001B6311" w:rsidP="001B6311">
            <w:pPr>
              <w:rPr>
                <w:lang w:eastAsia="ko-KR"/>
              </w:rPr>
            </w:pPr>
            <w:r w:rsidRPr="001B6311">
              <w:rPr>
                <w:lang w:eastAsia="ko-KR"/>
              </w:rPr>
              <w:t>Tasks:</w:t>
            </w:r>
          </w:p>
          <w:p w14:paraId="0F419853" w14:textId="059B5054" w:rsidR="00341953" w:rsidRDefault="00341953" w:rsidP="00341953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1. </w:t>
            </w:r>
            <w:r w:rsidR="001B6311" w:rsidRPr="001B6311">
              <w:rPr>
                <w:lang w:eastAsia="ko-KR"/>
              </w:rPr>
              <w:t>Valence: Quantify the overall evaluation of the country expressed in the article on a scale from 0 (very negative) to 1 (very positive).</w:t>
            </w:r>
          </w:p>
          <w:p w14:paraId="627D4FCA" w14:textId="0A961D01" w:rsidR="00341953" w:rsidRDefault="00341953" w:rsidP="00341953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2. </w:t>
            </w:r>
            <w:r w:rsidR="001B6311" w:rsidRPr="001B6311">
              <w:rPr>
                <w:lang w:eastAsia="ko-KR"/>
              </w:rPr>
              <w:t>Arousal: Quantify the intensity of emotional expression on a scale from 0 (little or no emotional intensity) to 1 (very strong emotional intensity).</w:t>
            </w:r>
          </w:p>
          <w:p w14:paraId="7C6AD597" w14:textId="77777777" w:rsidR="00341953" w:rsidRDefault="00341953" w:rsidP="00341953">
            <w:pPr>
              <w:rPr>
                <w:lang w:eastAsia="ko-KR"/>
              </w:rPr>
            </w:pPr>
          </w:p>
          <w:p w14:paraId="727CD104" w14:textId="77777777" w:rsidR="001B6311" w:rsidRPr="001B6311" w:rsidRDefault="001B6311" w:rsidP="001B6311">
            <w:pPr>
              <w:rPr>
                <w:lang w:eastAsia="ko-KR"/>
              </w:rPr>
            </w:pPr>
            <w:r w:rsidRPr="001B6311">
              <w:rPr>
                <w:lang w:eastAsia="ko-KR"/>
              </w:rPr>
              <w:t>Please respond in the following format:</w:t>
            </w:r>
          </w:p>
          <w:p w14:paraId="234B3269" w14:textId="77777777" w:rsidR="0050688A" w:rsidRDefault="001B6311" w:rsidP="001B6311">
            <w:pPr>
              <w:rPr>
                <w:lang w:eastAsia="ko-KR"/>
              </w:rPr>
            </w:pPr>
            <w:r w:rsidRPr="001B6311">
              <w:rPr>
                <w:lang w:eastAsia="ko-KR"/>
              </w:rPr>
              <w:t>Valence: [0.0 - 1.0]</w:t>
            </w:r>
          </w:p>
          <w:p w14:paraId="042D4590" w14:textId="77777777" w:rsidR="0050688A" w:rsidRDefault="001B6311" w:rsidP="001B6311">
            <w:pPr>
              <w:rPr>
                <w:lang w:eastAsia="ko-KR"/>
              </w:rPr>
            </w:pPr>
            <w:r w:rsidRPr="001B6311">
              <w:rPr>
                <w:lang w:eastAsia="ko-KR"/>
              </w:rPr>
              <w:t>Arousal: [0.0 - 1.0]</w:t>
            </w:r>
          </w:p>
          <w:p w14:paraId="396B83BC" w14:textId="57D25B69" w:rsidR="001B6311" w:rsidRPr="001B6311" w:rsidRDefault="001B6311" w:rsidP="001B6311">
            <w:pPr>
              <w:rPr>
                <w:lang w:eastAsia="ko-KR"/>
              </w:rPr>
            </w:pPr>
            <w:r w:rsidRPr="001B6311">
              <w:rPr>
                <w:lang w:eastAsia="ko-KR"/>
              </w:rPr>
              <w:t>"""</w:t>
            </w:r>
          </w:p>
          <w:p w14:paraId="69F37E22" w14:textId="77777777" w:rsidR="00341953" w:rsidRDefault="00341953" w:rsidP="00341953">
            <w:pPr>
              <w:rPr>
                <w:lang w:eastAsia="ko-KR"/>
              </w:rPr>
            </w:pPr>
          </w:p>
          <w:p w14:paraId="78656242" w14:textId="0EE8EF0F" w:rsidR="005837BA" w:rsidRPr="005837BA" w:rsidRDefault="005837BA" w:rsidP="005837BA">
            <w:pPr>
              <w:rPr>
                <w:b/>
                <w:bCs/>
                <w:lang w:eastAsia="ko-KR"/>
              </w:rPr>
            </w:pPr>
            <w:r w:rsidRPr="005837BA">
              <w:rPr>
                <w:rFonts w:hint="eastAsia"/>
                <w:b/>
                <w:bCs/>
                <w:lang w:eastAsia="ko-KR"/>
              </w:rPr>
              <w:t xml:space="preserve">#Step 3. Inference &amp; </w:t>
            </w:r>
            <w:proofErr w:type="spellStart"/>
            <w:r w:rsidRPr="005837BA">
              <w:rPr>
                <w:rFonts w:hint="eastAsia"/>
                <w:b/>
                <w:bCs/>
                <w:lang w:eastAsia="ko-KR"/>
              </w:rPr>
              <w:t>Parcing</w:t>
            </w:r>
            <w:proofErr w:type="spellEnd"/>
            <w:r w:rsidRPr="005837BA">
              <w:rPr>
                <w:rFonts w:hint="eastAsia"/>
                <w:b/>
                <w:bCs/>
                <w:lang w:eastAsia="ko-KR"/>
              </w:rPr>
              <w:t xml:space="preserve"> Logic</w:t>
            </w:r>
          </w:p>
          <w:p w14:paraId="54C41F37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def </w:t>
            </w:r>
            <w:proofErr w:type="spellStart"/>
            <w:r>
              <w:rPr>
                <w:lang w:eastAsia="ko-KR"/>
              </w:rPr>
              <w:t>parse_response_continuous</w:t>
            </w:r>
            <w:proofErr w:type="spellEnd"/>
            <w:r>
              <w:rPr>
                <w:lang w:eastAsia="ko-KR"/>
              </w:rPr>
              <w:t>(text):</w:t>
            </w:r>
          </w:p>
          <w:p w14:paraId="02EE6311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valence, arousal = None, None</w:t>
            </w:r>
          </w:p>
          <w:p w14:paraId="0E5B2DBD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for line in </w:t>
            </w:r>
            <w:proofErr w:type="spellStart"/>
            <w:proofErr w:type="gramStart"/>
            <w:r>
              <w:rPr>
                <w:lang w:eastAsia="ko-KR"/>
              </w:rPr>
              <w:t>text.split</w:t>
            </w:r>
            <w:proofErr w:type="spellEnd"/>
            <w:proofErr w:type="gramEnd"/>
            <w:r>
              <w:rPr>
                <w:lang w:eastAsia="ko-KR"/>
              </w:rPr>
              <w:t>('\n'):</w:t>
            </w:r>
          </w:p>
          <w:p w14:paraId="5AF665BB" w14:textId="53E85892" w:rsidR="00341953" w:rsidRDefault="00341953" w:rsidP="00341953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if '</w:t>
            </w:r>
            <w:r w:rsidR="001B6311">
              <w:rPr>
                <w:rFonts w:hint="eastAsia"/>
                <w:lang w:eastAsia="ko-KR"/>
              </w:rPr>
              <w:t>Valence</w:t>
            </w:r>
            <w:r>
              <w:rPr>
                <w:rFonts w:hint="eastAsia"/>
                <w:lang w:eastAsia="ko-KR"/>
              </w:rPr>
              <w:t>' in line:</w:t>
            </w:r>
          </w:p>
          <w:p w14:paraId="39A99F02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try:</w:t>
            </w:r>
          </w:p>
          <w:p w14:paraId="3B45F508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valence = float(</w:t>
            </w:r>
            <w:proofErr w:type="spellStart"/>
            <w:proofErr w:type="gramStart"/>
            <w:r>
              <w:rPr>
                <w:lang w:eastAsia="ko-KR"/>
              </w:rPr>
              <w:t>line.split</w:t>
            </w:r>
            <w:proofErr w:type="spellEnd"/>
            <w:proofErr w:type="gramEnd"/>
            <w:r>
              <w:rPr>
                <w:lang w:eastAsia="ko-KR"/>
              </w:rPr>
              <w:t>(":</w:t>
            </w:r>
            <w:proofErr w:type="gramStart"/>
            <w:r>
              <w:rPr>
                <w:lang w:eastAsia="ko-KR"/>
              </w:rPr>
              <w:t>")[</w:t>
            </w:r>
            <w:proofErr w:type="gramEnd"/>
            <w:r>
              <w:rPr>
                <w:lang w:eastAsia="ko-KR"/>
              </w:rPr>
              <w:t>1</w:t>
            </w:r>
            <w:proofErr w:type="gramStart"/>
            <w:r>
              <w:rPr>
                <w:lang w:eastAsia="ko-KR"/>
              </w:rPr>
              <w:t>].strip</w:t>
            </w:r>
            <w:proofErr w:type="gramEnd"/>
            <w:r>
              <w:rPr>
                <w:lang w:eastAsia="ko-KR"/>
              </w:rPr>
              <w:t>())</w:t>
            </w:r>
          </w:p>
          <w:p w14:paraId="05D5FD91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except:</w:t>
            </w:r>
          </w:p>
          <w:p w14:paraId="7D6D45FD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valence = None</w:t>
            </w:r>
          </w:p>
          <w:p w14:paraId="64230274" w14:textId="1359CF85" w:rsidR="00341953" w:rsidRDefault="00341953" w:rsidP="00341953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</w:t>
            </w:r>
            <w:proofErr w:type="spellStart"/>
            <w:r>
              <w:rPr>
                <w:rFonts w:hint="eastAsia"/>
                <w:lang w:eastAsia="ko-KR"/>
              </w:rPr>
              <w:t>elif</w:t>
            </w:r>
            <w:proofErr w:type="spellEnd"/>
            <w:r>
              <w:rPr>
                <w:rFonts w:hint="eastAsia"/>
                <w:lang w:eastAsia="ko-KR"/>
              </w:rPr>
              <w:t xml:space="preserve"> '</w:t>
            </w:r>
            <w:r w:rsidR="001B6311">
              <w:rPr>
                <w:rFonts w:hint="eastAsia"/>
                <w:lang w:eastAsia="ko-KR"/>
              </w:rPr>
              <w:t>Arousal</w:t>
            </w:r>
            <w:r>
              <w:rPr>
                <w:rFonts w:hint="eastAsia"/>
                <w:lang w:eastAsia="ko-KR"/>
              </w:rPr>
              <w:t>' in line:</w:t>
            </w:r>
          </w:p>
          <w:p w14:paraId="2E220C9C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try:</w:t>
            </w:r>
          </w:p>
          <w:p w14:paraId="6B4A88CC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arousal = float(</w:t>
            </w:r>
            <w:proofErr w:type="spellStart"/>
            <w:proofErr w:type="gramStart"/>
            <w:r>
              <w:rPr>
                <w:lang w:eastAsia="ko-KR"/>
              </w:rPr>
              <w:t>line.split</w:t>
            </w:r>
            <w:proofErr w:type="spellEnd"/>
            <w:proofErr w:type="gramEnd"/>
            <w:r>
              <w:rPr>
                <w:lang w:eastAsia="ko-KR"/>
              </w:rPr>
              <w:t>(":</w:t>
            </w:r>
            <w:proofErr w:type="gramStart"/>
            <w:r>
              <w:rPr>
                <w:lang w:eastAsia="ko-KR"/>
              </w:rPr>
              <w:t>")[</w:t>
            </w:r>
            <w:proofErr w:type="gramEnd"/>
            <w:r>
              <w:rPr>
                <w:lang w:eastAsia="ko-KR"/>
              </w:rPr>
              <w:t>1</w:t>
            </w:r>
            <w:proofErr w:type="gramStart"/>
            <w:r>
              <w:rPr>
                <w:lang w:eastAsia="ko-KR"/>
              </w:rPr>
              <w:t>].strip</w:t>
            </w:r>
            <w:proofErr w:type="gramEnd"/>
            <w:r>
              <w:rPr>
                <w:lang w:eastAsia="ko-KR"/>
              </w:rPr>
              <w:t>())</w:t>
            </w:r>
          </w:p>
          <w:p w14:paraId="256EE8EE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except:</w:t>
            </w:r>
          </w:p>
          <w:p w14:paraId="2AEABED1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arousal = None</w:t>
            </w:r>
          </w:p>
          <w:p w14:paraId="3AD58B7D" w14:textId="0AA70EED" w:rsidR="005837BA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return valence, arousal</w:t>
            </w:r>
          </w:p>
          <w:p w14:paraId="4A2DFC9B" w14:textId="77777777" w:rsidR="00341953" w:rsidRPr="001B6311" w:rsidRDefault="00341953" w:rsidP="00341953">
            <w:pPr>
              <w:rPr>
                <w:lang w:eastAsia="ko-KR"/>
              </w:rPr>
            </w:pPr>
          </w:p>
          <w:p w14:paraId="34F6816A" w14:textId="2F7F7DF7" w:rsidR="005837BA" w:rsidRPr="005837BA" w:rsidRDefault="005837BA" w:rsidP="005837BA">
            <w:pPr>
              <w:rPr>
                <w:b/>
                <w:bCs/>
                <w:lang w:eastAsia="ko-KR"/>
              </w:rPr>
            </w:pPr>
            <w:r w:rsidRPr="005837BA">
              <w:rPr>
                <w:rFonts w:hint="eastAsia"/>
                <w:b/>
                <w:bCs/>
                <w:lang w:eastAsia="ko-KR"/>
              </w:rPr>
              <w:t>#Step 4. Batch Processing Function</w:t>
            </w:r>
          </w:p>
          <w:p w14:paraId="32170CEE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from </w:t>
            </w:r>
            <w:proofErr w:type="spellStart"/>
            <w:r>
              <w:rPr>
                <w:lang w:eastAsia="ko-KR"/>
              </w:rPr>
              <w:t>tqdm</w:t>
            </w:r>
            <w:proofErr w:type="spellEnd"/>
            <w:r>
              <w:rPr>
                <w:lang w:eastAsia="ko-KR"/>
              </w:rPr>
              <w:t xml:space="preserve"> import </w:t>
            </w:r>
            <w:proofErr w:type="spellStart"/>
            <w:r>
              <w:rPr>
                <w:lang w:eastAsia="ko-KR"/>
              </w:rPr>
              <w:t>tqdm</w:t>
            </w:r>
            <w:proofErr w:type="spellEnd"/>
          </w:p>
          <w:p w14:paraId="3957D2BD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>import pandas as pd</w:t>
            </w:r>
          </w:p>
          <w:p w14:paraId="793C730D" w14:textId="77777777" w:rsidR="00341953" w:rsidRDefault="00341953" w:rsidP="00341953">
            <w:pPr>
              <w:rPr>
                <w:lang w:eastAsia="ko-KR"/>
              </w:rPr>
            </w:pPr>
          </w:p>
          <w:p w14:paraId="1F16A420" w14:textId="47F2AC14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def </w:t>
            </w:r>
            <w:proofErr w:type="spellStart"/>
            <w:r>
              <w:rPr>
                <w:lang w:eastAsia="ko-KR"/>
              </w:rPr>
              <w:t>classify_articles_</w:t>
            </w:r>
            <w:proofErr w:type="gramStart"/>
            <w:r>
              <w:rPr>
                <w:lang w:eastAsia="ko-KR"/>
              </w:rPr>
              <w:t>continuous</w:t>
            </w:r>
            <w:proofErr w:type="spellEnd"/>
            <w:r>
              <w:rPr>
                <w:lang w:eastAsia="ko-KR"/>
              </w:rPr>
              <w:t>(</w:t>
            </w:r>
            <w:proofErr w:type="spellStart"/>
            <w:proofErr w:type="gramEnd"/>
            <w:r>
              <w:rPr>
                <w:lang w:eastAsia="ko-KR"/>
              </w:rPr>
              <w:t>df</w:t>
            </w:r>
            <w:proofErr w:type="spellEnd"/>
            <w:r>
              <w:rPr>
                <w:lang w:eastAsia="ko-KR"/>
              </w:rPr>
              <w:t xml:space="preserve">, </w:t>
            </w:r>
            <w:proofErr w:type="spellStart"/>
            <w:r>
              <w:rPr>
                <w:lang w:eastAsia="ko-KR"/>
              </w:rPr>
              <w:t>article_col</w:t>
            </w:r>
            <w:proofErr w:type="spellEnd"/>
            <w:r>
              <w:rPr>
                <w:lang w:eastAsia="ko-KR"/>
              </w:rPr>
              <w:t xml:space="preserve">='article', </w:t>
            </w:r>
            <w:proofErr w:type="spellStart"/>
            <w:r w:rsidR="00941FCD">
              <w:rPr>
                <w:rFonts w:hint="eastAsia"/>
                <w:lang w:eastAsia="ko-KR"/>
              </w:rPr>
              <w:t>counry</w:t>
            </w:r>
            <w:r>
              <w:rPr>
                <w:lang w:eastAsia="ko-KR"/>
              </w:rPr>
              <w:t>_col</w:t>
            </w:r>
            <w:proofErr w:type="spellEnd"/>
            <w:r>
              <w:rPr>
                <w:lang w:eastAsia="ko-KR"/>
              </w:rPr>
              <w:t>='c</w:t>
            </w:r>
            <w:r w:rsidR="00941FCD">
              <w:rPr>
                <w:rFonts w:hint="eastAsia"/>
                <w:lang w:eastAsia="ko-KR"/>
              </w:rPr>
              <w:t>ountry</w:t>
            </w:r>
            <w:r>
              <w:rPr>
                <w:lang w:eastAsia="ko-KR"/>
              </w:rPr>
              <w:t>'):</w:t>
            </w:r>
          </w:p>
          <w:p w14:paraId="42A31067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results = []</w:t>
            </w:r>
          </w:p>
          <w:p w14:paraId="04B922C7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for _, row in </w:t>
            </w:r>
            <w:proofErr w:type="spellStart"/>
            <w:r>
              <w:rPr>
                <w:lang w:eastAsia="ko-KR"/>
              </w:rPr>
              <w:t>tqdm</w:t>
            </w:r>
            <w:proofErr w:type="spellEnd"/>
            <w:r>
              <w:rPr>
                <w:lang w:eastAsia="ko-KR"/>
              </w:rPr>
              <w:t>(</w:t>
            </w:r>
            <w:proofErr w:type="spellStart"/>
            <w:proofErr w:type="gramStart"/>
            <w:r>
              <w:rPr>
                <w:lang w:eastAsia="ko-KR"/>
              </w:rPr>
              <w:t>df.iterrows</w:t>
            </w:r>
            <w:proofErr w:type="spellEnd"/>
            <w:proofErr w:type="gramEnd"/>
            <w:r>
              <w:rPr>
                <w:lang w:eastAsia="ko-KR"/>
              </w:rPr>
              <w:t>(), total=</w:t>
            </w:r>
            <w:proofErr w:type="spellStart"/>
            <w:r>
              <w:rPr>
                <w:lang w:eastAsia="ko-KR"/>
              </w:rPr>
              <w:t>len</w:t>
            </w:r>
            <w:proofErr w:type="spellEnd"/>
            <w:r>
              <w:rPr>
                <w:lang w:eastAsia="ko-KR"/>
              </w:rPr>
              <w:t>(</w:t>
            </w:r>
            <w:proofErr w:type="spellStart"/>
            <w:r>
              <w:rPr>
                <w:lang w:eastAsia="ko-KR"/>
              </w:rPr>
              <w:t>df</w:t>
            </w:r>
            <w:proofErr w:type="spellEnd"/>
            <w:r>
              <w:rPr>
                <w:lang w:eastAsia="ko-KR"/>
              </w:rPr>
              <w:t>)):</w:t>
            </w:r>
          </w:p>
          <w:p w14:paraId="4D77DA39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article = row[</w:t>
            </w:r>
            <w:proofErr w:type="spellStart"/>
            <w:r>
              <w:rPr>
                <w:lang w:eastAsia="ko-KR"/>
              </w:rPr>
              <w:t>article_</w:t>
            </w:r>
            <w:proofErr w:type="gramStart"/>
            <w:r>
              <w:rPr>
                <w:lang w:eastAsia="ko-KR"/>
              </w:rPr>
              <w:t>col</w:t>
            </w:r>
            <w:proofErr w:type="spellEnd"/>
            <w:proofErr w:type="gramEnd"/>
            <w:r>
              <w:rPr>
                <w:lang w:eastAsia="ko-KR"/>
              </w:rPr>
              <w:t>]</w:t>
            </w:r>
          </w:p>
          <w:p w14:paraId="09FBA3D0" w14:textId="3525251F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c</w:t>
            </w:r>
            <w:r w:rsidR="00941FCD">
              <w:rPr>
                <w:rFonts w:hint="eastAsia"/>
                <w:lang w:eastAsia="ko-KR"/>
              </w:rPr>
              <w:t>ountry</w:t>
            </w:r>
            <w:r>
              <w:rPr>
                <w:lang w:eastAsia="ko-KR"/>
              </w:rPr>
              <w:t xml:space="preserve"> = row[</w:t>
            </w:r>
            <w:proofErr w:type="spellStart"/>
            <w:r>
              <w:rPr>
                <w:lang w:eastAsia="ko-KR"/>
              </w:rPr>
              <w:t>c</w:t>
            </w:r>
            <w:r w:rsidR="00941FCD">
              <w:rPr>
                <w:rFonts w:hint="eastAsia"/>
                <w:lang w:eastAsia="ko-KR"/>
              </w:rPr>
              <w:t>ountry</w:t>
            </w:r>
            <w:r>
              <w:rPr>
                <w:lang w:eastAsia="ko-KR"/>
              </w:rPr>
              <w:t>_col</w:t>
            </w:r>
            <w:proofErr w:type="spellEnd"/>
            <w:r>
              <w:rPr>
                <w:lang w:eastAsia="ko-KR"/>
              </w:rPr>
              <w:t>]</w:t>
            </w:r>
          </w:p>
          <w:p w14:paraId="15C813A5" w14:textId="67CFBA8E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lastRenderedPageBreak/>
              <w:t xml:space="preserve">        prompt = </w:t>
            </w:r>
            <w:proofErr w:type="spellStart"/>
            <w:r>
              <w:rPr>
                <w:lang w:eastAsia="ko-KR"/>
              </w:rPr>
              <w:t>build_prompt_korean_</w:t>
            </w:r>
            <w:proofErr w:type="gramStart"/>
            <w:r>
              <w:rPr>
                <w:lang w:eastAsia="ko-KR"/>
              </w:rPr>
              <w:t>continuous</w:t>
            </w:r>
            <w:proofErr w:type="spellEnd"/>
            <w:r>
              <w:rPr>
                <w:lang w:eastAsia="ko-KR"/>
              </w:rPr>
              <w:t>(</w:t>
            </w:r>
            <w:proofErr w:type="gramEnd"/>
            <w:r>
              <w:rPr>
                <w:lang w:eastAsia="ko-KR"/>
              </w:rPr>
              <w:t>article, c</w:t>
            </w:r>
            <w:r w:rsidR="00941FCD">
              <w:rPr>
                <w:rFonts w:hint="eastAsia"/>
                <w:lang w:eastAsia="ko-KR"/>
              </w:rPr>
              <w:t>ountry</w:t>
            </w:r>
            <w:r>
              <w:rPr>
                <w:lang w:eastAsia="ko-KR"/>
              </w:rPr>
              <w:t>)</w:t>
            </w:r>
          </w:p>
          <w:p w14:paraId="37A65372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output = generator(prompt)[</w:t>
            </w:r>
            <w:proofErr w:type="gramStart"/>
            <w:r>
              <w:rPr>
                <w:lang w:eastAsia="ko-KR"/>
              </w:rPr>
              <w:t>0][</w:t>
            </w:r>
            <w:proofErr w:type="gramEnd"/>
            <w:r>
              <w:rPr>
                <w:lang w:eastAsia="ko-KR"/>
              </w:rPr>
              <w:t>'</w:t>
            </w:r>
            <w:proofErr w:type="spellStart"/>
            <w:r>
              <w:rPr>
                <w:lang w:eastAsia="ko-KR"/>
              </w:rPr>
              <w:t>generated_text</w:t>
            </w:r>
            <w:proofErr w:type="spellEnd"/>
            <w:r>
              <w:rPr>
                <w:lang w:eastAsia="ko-KR"/>
              </w:rPr>
              <w:t>']</w:t>
            </w:r>
          </w:p>
          <w:p w14:paraId="02DC003A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valence, arousal = </w:t>
            </w:r>
            <w:proofErr w:type="spellStart"/>
            <w:r>
              <w:rPr>
                <w:lang w:eastAsia="ko-KR"/>
              </w:rPr>
              <w:t>parse_response_continuous</w:t>
            </w:r>
            <w:proofErr w:type="spellEnd"/>
            <w:r>
              <w:rPr>
                <w:lang w:eastAsia="ko-KR"/>
              </w:rPr>
              <w:t>(output)</w:t>
            </w:r>
          </w:p>
          <w:p w14:paraId="4D01734E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</w:t>
            </w:r>
          </w:p>
          <w:p w14:paraId="4BB1670E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</w:t>
            </w:r>
            <w:proofErr w:type="spellStart"/>
            <w:proofErr w:type="gramStart"/>
            <w:r>
              <w:rPr>
                <w:lang w:eastAsia="ko-KR"/>
              </w:rPr>
              <w:t>results.append</w:t>
            </w:r>
            <w:proofErr w:type="spellEnd"/>
            <w:proofErr w:type="gramEnd"/>
            <w:r>
              <w:rPr>
                <w:lang w:eastAsia="ko-KR"/>
              </w:rPr>
              <w:t>({</w:t>
            </w:r>
          </w:p>
          <w:p w14:paraId="6FCB6E42" w14:textId="04FD96C5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'c</w:t>
            </w:r>
            <w:r w:rsidR="00941FCD">
              <w:rPr>
                <w:rFonts w:hint="eastAsia"/>
                <w:lang w:eastAsia="ko-KR"/>
              </w:rPr>
              <w:t>ountry</w:t>
            </w:r>
            <w:r>
              <w:rPr>
                <w:lang w:eastAsia="ko-KR"/>
              </w:rPr>
              <w:t>': c</w:t>
            </w:r>
            <w:r w:rsidR="00941FCD">
              <w:rPr>
                <w:rFonts w:hint="eastAsia"/>
                <w:lang w:eastAsia="ko-KR"/>
              </w:rPr>
              <w:t>ountry</w:t>
            </w:r>
            <w:r>
              <w:rPr>
                <w:lang w:eastAsia="ko-KR"/>
              </w:rPr>
              <w:t>,</w:t>
            </w:r>
          </w:p>
          <w:p w14:paraId="6A51C293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'article': article,</w:t>
            </w:r>
          </w:p>
          <w:p w14:paraId="5DA2711E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'valence': valence,</w:t>
            </w:r>
          </w:p>
          <w:p w14:paraId="3BDA856F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'arousal': arousal</w:t>
            </w:r>
          </w:p>
          <w:p w14:paraId="493DBEA0" w14:textId="77777777" w:rsidR="00341953" w:rsidRDefault="00341953" w:rsidP="00341953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})</w:t>
            </w:r>
          </w:p>
          <w:p w14:paraId="6DB17E66" w14:textId="77777777" w:rsidR="00341953" w:rsidRDefault="00341953" w:rsidP="00341953">
            <w:pPr>
              <w:rPr>
                <w:b/>
                <w:bCs/>
                <w:lang w:eastAsia="ko-KR"/>
              </w:rPr>
            </w:pPr>
            <w:r>
              <w:rPr>
                <w:lang w:eastAsia="ko-KR"/>
              </w:rPr>
              <w:t xml:space="preserve">    return </w:t>
            </w:r>
            <w:proofErr w:type="spellStart"/>
            <w:proofErr w:type="gramStart"/>
            <w:r>
              <w:rPr>
                <w:lang w:eastAsia="ko-KR"/>
              </w:rPr>
              <w:t>pd.DataFrame</w:t>
            </w:r>
            <w:proofErr w:type="spellEnd"/>
            <w:proofErr w:type="gramEnd"/>
            <w:r>
              <w:rPr>
                <w:lang w:eastAsia="ko-KR"/>
              </w:rPr>
              <w:t>(results)</w:t>
            </w:r>
            <w:r w:rsidRPr="0064730F">
              <w:rPr>
                <w:rFonts w:hint="eastAsia"/>
                <w:b/>
                <w:bCs/>
                <w:lang w:eastAsia="ko-KR"/>
              </w:rPr>
              <w:t xml:space="preserve"> </w:t>
            </w:r>
          </w:p>
          <w:p w14:paraId="52A69362" w14:textId="77777777" w:rsidR="00341953" w:rsidRDefault="00341953" w:rsidP="00341953">
            <w:pPr>
              <w:rPr>
                <w:b/>
                <w:bCs/>
                <w:lang w:eastAsia="ko-KR"/>
              </w:rPr>
            </w:pPr>
          </w:p>
          <w:p w14:paraId="597A0A19" w14:textId="5B70ECC5" w:rsidR="0064730F" w:rsidRPr="00341953" w:rsidRDefault="005837BA" w:rsidP="0064730F">
            <w:pPr>
              <w:rPr>
                <w:b/>
                <w:bCs/>
                <w:lang w:eastAsia="ko-KR"/>
              </w:rPr>
            </w:pPr>
            <w:r w:rsidRPr="0064730F">
              <w:rPr>
                <w:rFonts w:hint="eastAsia"/>
                <w:b/>
                <w:bCs/>
                <w:lang w:eastAsia="ko-KR"/>
              </w:rPr>
              <w:t>#Step 5</w:t>
            </w:r>
            <w:r w:rsidR="0064730F" w:rsidRPr="0064730F">
              <w:rPr>
                <w:rFonts w:hint="eastAsia"/>
                <w:b/>
                <w:bCs/>
                <w:lang w:eastAsia="ko-KR"/>
              </w:rPr>
              <w:t>. Load and Run</w:t>
            </w:r>
          </w:p>
          <w:p w14:paraId="39E240EA" w14:textId="55C690D3" w:rsidR="0064730F" w:rsidRDefault="0064730F" w:rsidP="0064730F">
            <w:pPr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df</w:t>
            </w:r>
            <w:proofErr w:type="spellEnd"/>
            <w:r>
              <w:rPr>
                <w:lang w:eastAsia="ko-KR"/>
              </w:rPr>
              <w:t xml:space="preserve"> = </w:t>
            </w:r>
            <w:proofErr w:type="spellStart"/>
            <w:proofErr w:type="gramStart"/>
            <w:r>
              <w:rPr>
                <w:lang w:eastAsia="ko-KR"/>
              </w:rPr>
              <w:t>pd.read</w:t>
            </w:r>
            <w:proofErr w:type="gramEnd"/>
            <w:r>
              <w:rPr>
                <w:lang w:eastAsia="ko-KR"/>
              </w:rPr>
              <w:t>_csv</w:t>
            </w:r>
            <w:proofErr w:type="spellEnd"/>
            <w:r>
              <w:rPr>
                <w:lang w:eastAsia="ko-KR"/>
              </w:rPr>
              <w:t>("full_articles.csv</w:t>
            </w:r>
            <w:proofErr w:type="gramStart"/>
            <w:r>
              <w:rPr>
                <w:lang w:eastAsia="ko-KR"/>
              </w:rPr>
              <w:t>")  #</w:t>
            </w:r>
            <w:proofErr w:type="gramEnd"/>
            <w:r>
              <w:rPr>
                <w:lang w:eastAsia="ko-KR"/>
              </w:rPr>
              <w:t xml:space="preserve"> 144,000 articles</w:t>
            </w:r>
          </w:p>
          <w:p w14:paraId="37E13710" w14:textId="77777777" w:rsidR="0064730F" w:rsidRDefault="0064730F" w:rsidP="0064730F">
            <w:pPr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results_df</w:t>
            </w:r>
            <w:proofErr w:type="spellEnd"/>
            <w:r>
              <w:rPr>
                <w:lang w:eastAsia="ko-KR"/>
              </w:rPr>
              <w:t xml:space="preserve"> = </w:t>
            </w:r>
            <w:proofErr w:type="spellStart"/>
            <w:r>
              <w:rPr>
                <w:lang w:eastAsia="ko-KR"/>
              </w:rPr>
              <w:t>classify_articles</w:t>
            </w:r>
            <w:proofErr w:type="spellEnd"/>
            <w:r>
              <w:rPr>
                <w:lang w:eastAsia="ko-KR"/>
              </w:rPr>
              <w:t>(</w:t>
            </w:r>
            <w:proofErr w:type="spellStart"/>
            <w:r>
              <w:rPr>
                <w:lang w:eastAsia="ko-KR"/>
              </w:rPr>
              <w:t>df</w:t>
            </w:r>
            <w:proofErr w:type="spellEnd"/>
            <w:r>
              <w:rPr>
                <w:lang w:eastAsia="ko-KR"/>
              </w:rPr>
              <w:t>)</w:t>
            </w:r>
          </w:p>
          <w:p w14:paraId="560A236C" w14:textId="77777777" w:rsidR="0064730F" w:rsidRDefault="0064730F" w:rsidP="0064730F">
            <w:pPr>
              <w:rPr>
                <w:lang w:eastAsia="ko-KR"/>
              </w:rPr>
            </w:pPr>
          </w:p>
          <w:p w14:paraId="5DFDD26E" w14:textId="77777777" w:rsidR="0064730F" w:rsidRDefault="0064730F" w:rsidP="0064730F">
            <w:pPr>
              <w:rPr>
                <w:lang w:eastAsia="ko-KR"/>
              </w:rPr>
            </w:pPr>
            <w:r>
              <w:rPr>
                <w:lang w:eastAsia="ko-KR"/>
              </w:rPr>
              <w:t># Save to disk</w:t>
            </w:r>
          </w:p>
          <w:p w14:paraId="00D97DF5" w14:textId="77777777" w:rsidR="0064730F" w:rsidRDefault="0064730F" w:rsidP="0064730F">
            <w:pPr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results_df.to_</w:t>
            </w:r>
            <w:proofErr w:type="gramStart"/>
            <w:r>
              <w:rPr>
                <w:lang w:eastAsia="ko-KR"/>
              </w:rPr>
              <w:t>csv</w:t>
            </w:r>
            <w:proofErr w:type="spellEnd"/>
            <w:r>
              <w:rPr>
                <w:lang w:eastAsia="ko-KR"/>
              </w:rPr>
              <w:t>(</w:t>
            </w:r>
            <w:proofErr w:type="gramEnd"/>
            <w:r>
              <w:rPr>
                <w:lang w:eastAsia="ko-KR"/>
              </w:rPr>
              <w:t>"llama3_sentiment_results.csv", index=False)</w:t>
            </w:r>
          </w:p>
          <w:p w14:paraId="6A930319" w14:textId="44FDC059" w:rsidR="00341953" w:rsidRDefault="00341953" w:rsidP="0064730F">
            <w:pPr>
              <w:rPr>
                <w:lang w:eastAsia="ko-KR"/>
              </w:rPr>
            </w:pPr>
          </w:p>
        </w:tc>
      </w:tr>
    </w:tbl>
    <w:p w14:paraId="4FBDE2D8" w14:textId="77777777" w:rsidR="005837BA" w:rsidRDefault="005837BA" w:rsidP="005837BA">
      <w:pPr>
        <w:rPr>
          <w:lang w:eastAsia="ko-KR"/>
        </w:rPr>
      </w:pPr>
    </w:p>
    <w:p w14:paraId="6B24F67E" w14:textId="77777777" w:rsidR="000C7DA5" w:rsidRDefault="000C7DA5" w:rsidP="005837BA">
      <w:pPr>
        <w:rPr>
          <w:b/>
          <w:bCs/>
          <w:lang w:eastAsia="ko-KR"/>
        </w:rPr>
      </w:pPr>
    </w:p>
    <w:sectPr w:rsidR="000C7DA5" w:rsidSect="000423B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B5BE4" w14:textId="77777777" w:rsidR="00397014" w:rsidRDefault="00397014" w:rsidP="005B5A60">
      <w:pPr>
        <w:spacing w:line="240" w:lineRule="auto"/>
      </w:pPr>
      <w:r>
        <w:separator/>
      </w:r>
    </w:p>
  </w:endnote>
  <w:endnote w:type="continuationSeparator" w:id="0">
    <w:p w14:paraId="23E6694B" w14:textId="77777777" w:rsidR="00397014" w:rsidRDefault="00397014" w:rsidP="005B5A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2796657"/>
      <w:docPartObj>
        <w:docPartGallery w:val="Page Numbers (Bottom of Page)"/>
        <w:docPartUnique/>
      </w:docPartObj>
    </w:sdtPr>
    <w:sdtContent>
      <w:p w14:paraId="01E4FF0C" w14:textId="77777777" w:rsidR="000D09A4" w:rsidRDefault="00E71113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71113">
          <w:rPr>
            <w:noProof/>
            <w:lang w:val="ko-KR"/>
          </w:rPr>
          <w:t>4</w:t>
        </w:r>
        <w:r>
          <w:rPr>
            <w:noProof/>
            <w:lang w:val="ko-KR"/>
          </w:rPr>
          <w:fldChar w:fldCharType="end"/>
        </w:r>
      </w:p>
    </w:sdtContent>
  </w:sdt>
  <w:p w14:paraId="491911D3" w14:textId="77777777" w:rsidR="000D09A4" w:rsidRDefault="000D09A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AAB5E" w14:textId="77777777" w:rsidR="00397014" w:rsidRDefault="00397014" w:rsidP="005B5A60">
      <w:pPr>
        <w:spacing w:line="240" w:lineRule="auto"/>
      </w:pPr>
      <w:r>
        <w:separator/>
      </w:r>
    </w:p>
  </w:footnote>
  <w:footnote w:type="continuationSeparator" w:id="0">
    <w:p w14:paraId="7FA00658" w14:textId="77777777" w:rsidR="00397014" w:rsidRDefault="00397014" w:rsidP="005B5A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6D"/>
    <w:rsid w:val="000055C3"/>
    <w:rsid w:val="00006FC5"/>
    <w:rsid w:val="00015CB8"/>
    <w:rsid w:val="0002290F"/>
    <w:rsid w:val="00025A67"/>
    <w:rsid w:val="00030A5B"/>
    <w:rsid w:val="000423BA"/>
    <w:rsid w:val="00046B61"/>
    <w:rsid w:val="00050605"/>
    <w:rsid w:val="000509DE"/>
    <w:rsid w:val="00053F2D"/>
    <w:rsid w:val="00064C2E"/>
    <w:rsid w:val="00070603"/>
    <w:rsid w:val="00092BF0"/>
    <w:rsid w:val="00095A53"/>
    <w:rsid w:val="000968E5"/>
    <w:rsid w:val="000A1855"/>
    <w:rsid w:val="000A2418"/>
    <w:rsid w:val="000B60A1"/>
    <w:rsid w:val="000C55F6"/>
    <w:rsid w:val="000C5E0D"/>
    <w:rsid w:val="000C7DA5"/>
    <w:rsid w:val="000D09A4"/>
    <w:rsid w:val="000D1CE4"/>
    <w:rsid w:val="000D4382"/>
    <w:rsid w:val="000D4C7B"/>
    <w:rsid w:val="000E7229"/>
    <w:rsid w:val="000F32D0"/>
    <w:rsid w:val="001027E2"/>
    <w:rsid w:val="00103F44"/>
    <w:rsid w:val="001073CC"/>
    <w:rsid w:val="00112682"/>
    <w:rsid w:val="001128FF"/>
    <w:rsid w:val="00121654"/>
    <w:rsid w:val="00145271"/>
    <w:rsid w:val="00145A91"/>
    <w:rsid w:val="00155D48"/>
    <w:rsid w:val="00156D68"/>
    <w:rsid w:val="00174399"/>
    <w:rsid w:val="001964E7"/>
    <w:rsid w:val="00197F6B"/>
    <w:rsid w:val="001A3C96"/>
    <w:rsid w:val="001B3FD0"/>
    <w:rsid w:val="001B6280"/>
    <w:rsid w:val="001B6311"/>
    <w:rsid w:val="001C4810"/>
    <w:rsid w:val="001D1F71"/>
    <w:rsid w:val="001D7082"/>
    <w:rsid w:val="001E3A10"/>
    <w:rsid w:val="001E7844"/>
    <w:rsid w:val="001F1DBD"/>
    <w:rsid w:val="001F5CB3"/>
    <w:rsid w:val="00202A1B"/>
    <w:rsid w:val="00210A1F"/>
    <w:rsid w:val="0021488B"/>
    <w:rsid w:val="00215008"/>
    <w:rsid w:val="0022283A"/>
    <w:rsid w:val="002254C5"/>
    <w:rsid w:val="002274C2"/>
    <w:rsid w:val="00234474"/>
    <w:rsid w:val="00246BA7"/>
    <w:rsid w:val="00247E7C"/>
    <w:rsid w:val="0026534E"/>
    <w:rsid w:val="00281C2E"/>
    <w:rsid w:val="00283FF9"/>
    <w:rsid w:val="00284BB8"/>
    <w:rsid w:val="002979E9"/>
    <w:rsid w:val="00297E14"/>
    <w:rsid w:val="002A352A"/>
    <w:rsid w:val="002A5374"/>
    <w:rsid w:val="002A5454"/>
    <w:rsid w:val="002A72F2"/>
    <w:rsid w:val="002A7FCD"/>
    <w:rsid w:val="002B25CA"/>
    <w:rsid w:val="002B3E4E"/>
    <w:rsid w:val="002B45D7"/>
    <w:rsid w:val="002B5576"/>
    <w:rsid w:val="002C3FA0"/>
    <w:rsid w:val="002D00B3"/>
    <w:rsid w:val="002D7A63"/>
    <w:rsid w:val="002E16CE"/>
    <w:rsid w:val="002E3D55"/>
    <w:rsid w:val="002E5722"/>
    <w:rsid w:val="002F4C25"/>
    <w:rsid w:val="0030436C"/>
    <w:rsid w:val="00305C95"/>
    <w:rsid w:val="003128D5"/>
    <w:rsid w:val="00316052"/>
    <w:rsid w:val="00321873"/>
    <w:rsid w:val="00326681"/>
    <w:rsid w:val="00341953"/>
    <w:rsid w:val="003420A2"/>
    <w:rsid w:val="00344232"/>
    <w:rsid w:val="00347558"/>
    <w:rsid w:val="00363862"/>
    <w:rsid w:val="00370A42"/>
    <w:rsid w:val="00393D85"/>
    <w:rsid w:val="00397014"/>
    <w:rsid w:val="003B056E"/>
    <w:rsid w:val="003B43AB"/>
    <w:rsid w:val="003C5E87"/>
    <w:rsid w:val="003D2EAB"/>
    <w:rsid w:val="003E00ED"/>
    <w:rsid w:val="003E224F"/>
    <w:rsid w:val="003E2432"/>
    <w:rsid w:val="003F10D8"/>
    <w:rsid w:val="003F43F9"/>
    <w:rsid w:val="003F6B4C"/>
    <w:rsid w:val="00404078"/>
    <w:rsid w:val="0040726E"/>
    <w:rsid w:val="00432B73"/>
    <w:rsid w:val="00432DDA"/>
    <w:rsid w:val="0043327F"/>
    <w:rsid w:val="00437152"/>
    <w:rsid w:val="00441ABD"/>
    <w:rsid w:val="00444A6D"/>
    <w:rsid w:val="0045029E"/>
    <w:rsid w:val="004539F6"/>
    <w:rsid w:val="00457F34"/>
    <w:rsid w:val="00462596"/>
    <w:rsid w:val="0046363B"/>
    <w:rsid w:val="00467329"/>
    <w:rsid w:val="004677E1"/>
    <w:rsid w:val="0047572D"/>
    <w:rsid w:val="00494647"/>
    <w:rsid w:val="00496B31"/>
    <w:rsid w:val="004A422A"/>
    <w:rsid w:val="004A468B"/>
    <w:rsid w:val="004B25F8"/>
    <w:rsid w:val="004B3D07"/>
    <w:rsid w:val="004B5866"/>
    <w:rsid w:val="004B5F3E"/>
    <w:rsid w:val="004B79FD"/>
    <w:rsid w:val="004C1B7D"/>
    <w:rsid w:val="004D0714"/>
    <w:rsid w:val="004D0E54"/>
    <w:rsid w:val="004D15B9"/>
    <w:rsid w:val="004D5442"/>
    <w:rsid w:val="004D5815"/>
    <w:rsid w:val="004D762E"/>
    <w:rsid w:val="004D7A37"/>
    <w:rsid w:val="004E0617"/>
    <w:rsid w:val="004E28B8"/>
    <w:rsid w:val="004E2E50"/>
    <w:rsid w:val="004F0D79"/>
    <w:rsid w:val="004F516C"/>
    <w:rsid w:val="0050688A"/>
    <w:rsid w:val="00511468"/>
    <w:rsid w:val="00525EF1"/>
    <w:rsid w:val="00540F99"/>
    <w:rsid w:val="00541F5C"/>
    <w:rsid w:val="00543E18"/>
    <w:rsid w:val="005501EF"/>
    <w:rsid w:val="00553ABC"/>
    <w:rsid w:val="00553BD3"/>
    <w:rsid w:val="0055790F"/>
    <w:rsid w:val="00566787"/>
    <w:rsid w:val="0057148F"/>
    <w:rsid w:val="00576E9F"/>
    <w:rsid w:val="005837BA"/>
    <w:rsid w:val="005838B5"/>
    <w:rsid w:val="005842E1"/>
    <w:rsid w:val="00591D40"/>
    <w:rsid w:val="005955EC"/>
    <w:rsid w:val="0059587B"/>
    <w:rsid w:val="00596436"/>
    <w:rsid w:val="005A7BF9"/>
    <w:rsid w:val="005B16B0"/>
    <w:rsid w:val="005B4A0A"/>
    <w:rsid w:val="005B5A60"/>
    <w:rsid w:val="005B796A"/>
    <w:rsid w:val="005C57CE"/>
    <w:rsid w:val="005D49D7"/>
    <w:rsid w:val="005E02B9"/>
    <w:rsid w:val="005E2D9F"/>
    <w:rsid w:val="005E3EBF"/>
    <w:rsid w:val="005F2852"/>
    <w:rsid w:val="005F34A5"/>
    <w:rsid w:val="005F4316"/>
    <w:rsid w:val="005F5D07"/>
    <w:rsid w:val="0060065B"/>
    <w:rsid w:val="00603920"/>
    <w:rsid w:val="006072AD"/>
    <w:rsid w:val="00610895"/>
    <w:rsid w:val="00611399"/>
    <w:rsid w:val="0061656B"/>
    <w:rsid w:val="0062226A"/>
    <w:rsid w:val="006245FE"/>
    <w:rsid w:val="00631ADB"/>
    <w:rsid w:val="00644124"/>
    <w:rsid w:val="0064730F"/>
    <w:rsid w:val="006478FC"/>
    <w:rsid w:val="00650FE7"/>
    <w:rsid w:val="006514C9"/>
    <w:rsid w:val="00651691"/>
    <w:rsid w:val="00662C9C"/>
    <w:rsid w:val="00664047"/>
    <w:rsid w:val="00664480"/>
    <w:rsid w:val="00666175"/>
    <w:rsid w:val="0067203C"/>
    <w:rsid w:val="006779EB"/>
    <w:rsid w:val="00681270"/>
    <w:rsid w:val="00685D83"/>
    <w:rsid w:val="00691C39"/>
    <w:rsid w:val="00694EA2"/>
    <w:rsid w:val="006B225E"/>
    <w:rsid w:val="006B4F3F"/>
    <w:rsid w:val="006B57EB"/>
    <w:rsid w:val="006B626D"/>
    <w:rsid w:val="006C6B88"/>
    <w:rsid w:val="006D0A3D"/>
    <w:rsid w:val="006D0CAC"/>
    <w:rsid w:val="006D3F34"/>
    <w:rsid w:val="006D4C91"/>
    <w:rsid w:val="006D6F64"/>
    <w:rsid w:val="006E0679"/>
    <w:rsid w:val="006E1996"/>
    <w:rsid w:val="006E3FB7"/>
    <w:rsid w:val="00704432"/>
    <w:rsid w:val="00707D55"/>
    <w:rsid w:val="007232D4"/>
    <w:rsid w:val="007342D3"/>
    <w:rsid w:val="0075094A"/>
    <w:rsid w:val="00772AE0"/>
    <w:rsid w:val="00790B1E"/>
    <w:rsid w:val="00796693"/>
    <w:rsid w:val="007A192A"/>
    <w:rsid w:val="007B2160"/>
    <w:rsid w:val="007C254A"/>
    <w:rsid w:val="007C3713"/>
    <w:rsid w:val="007E175C"/>
    <w:rsid w:val="007F2BE7"/>
    <w:rsid w:val="007F5FF5"/>
    <w:rsid w:val="00801ECF"/>
    <w:rsid w:val="008022EB"/>
    <w:rsid w:val="008068D5"/>
    <w:rsid w:val="00817B98"/>
    <w:rsid w:val="0082727D"/>
    <w:rsid w:val="00855668"/>
    <w:rsid w:val="00856084"/>
    <w:rsid w:val="00870064"/>
    <w:rsid w:val="00870B25"/>
    <w:rsid w:val="00875ACD"/>
    <w:rsid w:val="00892B52"/>
    <w:rsid w:val="008946AE"/>
    <w:rsid w:val="008A063B"/>
    <w:rsid w:val="008A3489"/>
    <w:rsid w:val="008A38C5"/>
    <w:rsid w:val="008A6D4D"/>
    <w:rsid w:val="008B0502"/>
    <w:rsid w:val="008C6E1C"/>
    <w:rsid w:val="008D101F"/>
    <w:rsid w:val="008D71CE"/>
    <w:rsid w:val="008F1A23"/>
    <w:rsid w:val="009142CD"/>
    <w:rsid w:val="00925BAC"/>
    <w:rsid w:val="009262DF"/>
    <w:rsid w:val="00935597"/>
    <w:rsid w:val="00941FCD"/>
    <w:rsid w:val="00943947"/>
    <w:rsid w:val="00945DF4"/>
    <w:rsid w:val="0094624C"/>
    <w:rsid w:val="0095191E"/>
    <w:rsid w:val="00954486"/>
    <w:rsid w:val="009643AC"/>
    <w:rsid w:val="009669DC"/>
    <w:rsid w:val="00966DE1"/>
    <w:rsid w:val="009766F6"/>
    <w:rsid w:val="009819A4"/>
    <w:rsid w:val="009A1167"/>
    <w:rsid w:val="009A6394"/>
    <w:rsid w:val="009B16D2"/>
    <w:rsid w:val="009B23D6"/>
    <w:rsid w:val="009D6940"/>
    <w:rsid w:val="009E0F13"/>
    <w:rsid w:val="009E35DB"/>
    <w:rsid w:val="009E707F"/>
    <w:rsid w:val="009F219B"/>
    <w:rsid w:val="009F6B6C"/>
    <w:rsid w:val="00A04CD0"/>
    <w:rsid w:val="00A15926"/>
    <w:rsid w:val="00A25700"/>
    <w:rsid w:val="00A32D58"/>
    <w:rsid w:val="00A533BA"/>
    <w:rsid w:val="00A662FD"/>
    <w:rsid w:val="00A825E5"/>
    <w:rsid w:val="00AA2A61"/>
    <w:rsid w:val="00AA3A6D"/>
    <w:rsid w:val="00AA7F53"/>
    <w:rsid w:val="00AB3335"/>
    <w:rsid w:val="00AB4C90"/>
    <w:rsid w:val="00AC0C45"/>
    <w:rsid w:val="00AC6A38"/>
    <w:rsid w:val="00AD6D42"/>
    <w:rsid w:val="00AE0415"/>
    <w:rsid w:val="00AF6336"/>
    <w:rsid w:val="00B00783"/>
    <w:rsid w:val="00B239D9"/>
    <w:rsid w:val="00B3131B"/>
    <w:rsid w:val="00B31C00"/>
    <w:rsid w:val="00B3325E"/>
    <w:rsid w:val="00B40348"/>
    <w:rsid w:val="00B4190E"/>
    <w:rsid w:val="00B4678E"/>
    <w:rsid w:val="00B504A0"/>
    <w:rsid w:val="00B514CF"/>
    <w:rsid w:val="00B5352E"/>
    <w:rsid w:val="00B57899"/>
    <w:rsid w:val="00B707AA"/>
    <w:rsid w:val="00B7747E"/>
    <w:rsid w:val="00B80964"/>
    <w:rsid w:val="00BA44A2"/>
    <w:rsid w:val="00BA5F2A"/>
    <w:rsid w:val="00BB17E9"/>
    <w:rsid w:val="00BD09C7"/>
    <w:rsid w:val="00BE007D"/>
    <w:rsid w:val="00BF1372"/>
    <w:rsid w:val="00BF619A"/>
    <w:rsid w:val="00BF6ED0"/>
    <w:rsid w:val="00C11FED"/>
    <w:rsid w:val="00C13BE3"/>
    <w:rsid w:val="00C15299"/>
    <w:rsid w:val="00C210FD"/>
    <w:rsid w:val="00C401EB"/>
    <w:rsid w:val="00C44510"/>
    <w:rsid w:val="00C46AE9"/>
    <w:rsid w:val="00C470ED"/>
    <w:rsid w:val="00C478E1"/>
    <w:rsid w:val="00C65680"/>
    <w:rsid w:val="00C66FEA"/>
    <w:rsid w:val="00C76A1D"/>
    <w:rsid w:val="00C84D00"/>
    <w:rsid w:val="00C93BC6"/>
    <w:rsid w:val="00C947C2"/>
    <w:rsid w:val="00C94A0C"/>
    <w:rsid w:val="00CA0BD7"/>
    <w:rsid w:val="00CA5AF6"/>
    <w:rsid w:val="00CB3E22"/>
    <w:rsid w:val="00CC7406"/>
    <w:rsid w:val="00CD3F9D"/>
    <w:rsid w:val="00CD7E44"/>
    <w:rsid w:val="00CE1974"/>
    <w:rsid w:val="00CE19EB"/>
    <w:rsid w:val="00CE65EB"/>
    <w:rsid w:val="00CF3F85"/>
    <w:rsid w:val="00D030B9"/>
    <w:rsid w:val="00D0424C"/>
    <w:rsid w:val="00D04D63"/>
    <w:rsid w:val="00D05373"/>
    <w:rsid w:val="00D06C31"/>
    <w:rsid w:val="00D12084"/>
    <w:rsid w:val="00D122FD"/>
    <w:rsid w:val="00D16310"/>
    <w:rsid w:val="00D2318E"/>
    <w:rsid w:val="00D266DF"/>
    <w:rsid w:val="00D3345D"/>
    <w:rsid w:val="00D37E8C"/>
    <w:rsid w:val="00D5585F"/>
    <w:rsid w:val="00D602FC"/>
    <w:rsid w:val="00D60AE0"/>
    <w:rsid w:val="00D629F1"/>
    <w:rsid w:val="00D77338"/>
    <w:rsid w:val="00D90368"/>
    <w:rsid w:val="00D97755"/>
    <w:rsid w:val="00DA0647"/>
    <w:rsid w:val="00DA6EBF"/>
    <w:rsid w:val="00DB786B"/>
    <w:rsid w:val="00DB7FF7"/>
    <w:rsid w:val="00DC0808"/>
    <w:rsid w:val="00DC1ACD"/>
    <w:rsid w:val="00DE49FC"/>
    <w:rsid w:val="00DE5467"/>
    <w:rsid w:val="00DF03ED"/>
    <w:rsid w:val="00DF7CBC"/>
    <w:rsid w:val="00E05BAC"/>
    <w:rsid w:val="00E06508"/>
    <w:rsid w:val="00E12A6C"/>
    <w:rsid w:val="00E15426"/>
    <w:rsid w:val="00E177B7"/>
    <w:rsid w:val="00E217E9"/>
    <w:rsid w:val="00E35EA5"/>
    <w:rsid w:val="00E36C41"/>
    <w:rsid w:val="00E42774"/>
    <w:rsid w:val="00E42BEC"/>
    <w:rsid w:val="00E4315E"/>
    <w:rsid w:val="00E447A1"/>
    <w:rsid w:val="00E53193"/>
    <w:rsid w:val="00E71113"/>
    <w:rsid w:val="00E719CB"/>
    <w:rsid w:val="00E71D4B"/>
    <w:rsid w:val="00E8296B"/>
    <w:rsid w:val="00E83AED"/>
    <w:rsid w:val="00E85C82"/>
    <w:rsid w:val="00E92E9E"/>
    <w:rsid w:val="00EA61F6"/>
    <w:rsid w:val="00EA7272"/>
    <w:rsid w:val="00EA7C10"/>
    <w:rsid w:val="00EB1D6A"/>
    <w:rsid w:val="00EB1F18"/>
    <w:rsid w:val="00EC1D7E"/>
    <w:rsid w:val="00EC35ED"/>
    <w:rsid w:val="00EC4F69"/>
    <w:rsid w:val="00ED30E2"/>
    <w:rsid w:val="00ED649E"/>
    <w:rsid w:val="00EE1BD5"/>
    <w:rsid w:val="00EE2AA6"/>
    <w:rsid w:val="00EE38C0"/>
    <w:rsid w:val="00EE6DFD"/>
    <w:rsid w:val="00EF79C3"/>
    <w:rsid w:val="00F02E6B"/>
    <w:rsid w:val="00F105B8"/>
    <w:rsid w:val="00F1523E"/>
    <w:rsid w:val="00F16605"/>
    <w:rsid w:val="00F245FB"/>
    <w:rsid w:val="00F3484B"/>
    <w:rsid w:val="00F4431D"/>
    <w:rsid w:val="00F476F6"/>
    <w:rsid w:val="00F50397"/>
    <w:rsid w:val="00F527E8"/>
    <w:rsid w:val="00F557FF"/>
    <w:rsid w:val="00F7044D"/>
    <w:rsid w:val="00F76823"/>
    <w:rsid w:val="00F77D26"/>
    <w:rsid w:val="00F8379B"/>
    <w:rsid w:val="00F86680"/>
    <w:rsid w:val="00F9090B"/>
    <w:rsid w:val="00F920CE"/>
    <w:rsid w:val="00F966D0"/>
    <w:rsid w:val="00FA5017"/>
    <w:rsid w:val="00FC4B96"/>
    <w:rsid w:val="00FC515D"/>
    <w:rsid w:val="00FD01AB"/>
    <w:rsid w:val="00FD5074"/>
    <w:rsid w:val="00FD5DEB"/>
    <w:rsid w:val="00FE0859"/>
    <w:rsid w:val="00FF1A6C"/>
    <w:rsid w:val="00FF2170"/>
    <w:rsid w:val="00FF3E0B"/>
    <w:rsid w:val="00FF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FDD15"/>
  <w15:docId w15:val="{61932436-063A-4041-8333-A31764439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ED0"/>
    <w:pPr>
      <w:spacing w:after="0" w:line="340" w:lineRule="atLeast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styleId="1">
    <w:name w:val="heading 1"/>
    <w:basedOn w:val="a"/>
    <w:next w:val="a"/>
    <w:link w:val="1Char"/>
    <w:uiPriority w:val="9"/>
    <w:qFormat/>
    <w:rsid w:val="00D903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903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03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90368"/>
    <w:pPr>
      <w:spacing w:after="20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a4">
    <w:name w:val="List Paragraph"/>
    <w:basedOn w:val="a"/>
    <w:uiPriority w:val="34"/>
    <w:qFormat/>
    <w:rsid w:val="00D90368"/>
    <w:pPr>
      <w:spacing w:after="200" w:line="276" w:lineRule="auto"/>
      <w:ind w:left="720"/>
      <w:contextualSpacing/>
      <w:jc w:val="left"/>
    </w:pPr>
    <w:rPr>
      <w:rFonts w:asciiTheme="minorHAnsi" w:hAnsiTheme="minorHAnsi"/>
      <w:color w:val="auto"/>
      <w:sz w:val="22"/>
      <w:szCs w:val="22"/>
      <w:lang w:eastAsia="ko-KR"/>
    </w:rPr>
  </w:style>
  <w:style w:type="paragraph" w:customStyle="1" w:styleId="MDPI11articletype">
    <w:name w:val="MDPI_1.1_article_type"/>
    <w:basedOn w:val="MDPI31text"/>
    <w:next w:val="MDPI12title"/>
    <w:qFormat/>
    <w:rsid w:val="00D90368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D9036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9036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9036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D90368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D9036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D9036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9036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D9036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9036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D90368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90368"/>
    <w:pPr>
      <w:ind w:firstLine="0"/>
    </w:pPr>
  </w:style>
  <w:style w:type="paragraph" w:customStyle="1" w:styleId="MDPI33textspaceafter">
    <w:name w:val="MDPI_3.3_text_space_after"/>
    <w:basedOn w:val="MDPI31text"/>
    <w:qFormat/>
    <w:rsid w:val="00D9036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D90368"/>
    <w:pPr>
      <w:spacing w:after="120"/>
    </w:pPr>
  </w:style>
  <w:style w:type="paragraph" w:customStyle="1" w:styleId="MDPI36textafterlist">
    <w:name w:val="MDPI_3.6_text_after_list"/>
    <w:basedOn w:val="MDPI31text"/>
    <w:qFormat/>
    <w:rsid w:val="00D90368"/>
    <w:pPr>
      <w:spacing w:before="120"/>
    </w:pPr>
  </w:style>
  <w:style w:type="paragraph" w:customStyle="1" w:styleId="MDPI37itemize">
    <w:name w:val="MDPI_3.7_itemize"/>
    <w:basedOn w:val="MDPI31text"/>
    <w:qFormat/>
    <w:rsid w:val="00D90368"/>
    <w:pPr>
      <w:ind w:left="425" w:hanging="425"/>
    </w:pPr>
  </w:style>
  <w:style w:type="paragraph" w:customStyle="1" w:styleId="MDPI38bullet">
    <w:name w:val="MDPI_3.8_bullet"/>
    <w:basedOn w:val="MDPI31text"/>
    <w:qFormat/>
    <w:rsid w:val="00D90368"/>
    <w:pPr>
      <w:ind w:left="425" w:hanging="425"/>
    </w:pPr>
  </w:style>
  <w:style w:type="paragraph" w:customStyle="1" w:styleId="MDPI39equation">
    <w:name w:val="MDPI_3.9_equation"/>
    <w:basedOn w:val="MDPI31text"/>
    <w:qFormat/>
    <w:rsid w:val="00D9036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90368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9036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903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9036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9036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90368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9036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9036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90368"/>
  </w:style>
  <w:style w:type="paragraph" w:customStyle="1" w:styleId="MDPIfooterfirstpage">
    <w:name w:val="MDPI_footer_firstpage"/>
    <w:basedOn w:val="a"/>
    <w:qFormat/>
    <w:rsid w:val="00D9036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color w:val="auto"/>
      <w:sz w:val="16"/>
    </w:rPr>
  </w:style>
  <w:style w:type="paragraph" w:customStyle="1" w:styleId="MDPI23heading3">
    <w:name w:val="MDPI_2.3_heading3"/>
    <w:basedOn w:val="MDPI31text"/>
    <w:qFormat/>
    <w:rsid w:val="00D9036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90368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D9036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D90368"/>
    <w:pPr>
      <w:spacing w:before="0" w:line="260" w:lineRule="atLeast"/>
      <w:ind w:left="425" w:hanging="425"/>
    </w:pPr>
  </w:style>
  <w:style w:type="paragraph" w:customStyle="1" w:styleId="MDPI74PublishersNote">
    <w:name w:val="MDPI_7.4_Publisher'sNote"/>
    <w:qFormat/>
    <w:rsid w:val="00D90368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eastAsia="zh-CN"/>
    </w:rPr>
  </w:style>
  <w:style w:type="character" w:customStyle="1" w:styleId="1Char">
    <w:name w:val="제목 1 Char"/>
    <w:basedOn w:val="a0"/>
    <w:link w:val="1"/>
    <w:uiPriority w:val="9"/>
    <w:rsid w:val="00D903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2Char">
    <w:name w:val="제목 2 Char"/>
    <w:basedOn w:val="a0"/>
    <w:link w:val="2"/>
    <w:uiPriority w:val="9"/>
    <w:semiHidden/>
    <w:rsid w:val="00D903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3Char">
    <w:name w:val="제목 3 Char"/>
    <w:basedOn w:val="a0"/>
    <w:link w:val="3"/>
    <w:uiPriority w:val="9"/>
    <w:semiHidden/>
    <w:rsid w:val="00D903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de-DE"/>
    </w:rPr>
  </w:style>
  <w:style w:type="paragraph" w:styleId="10">
    <w:name w:val="toc 1"/>
    <w:basedOn w:val="a"/>
    <w:next w:val="a"/>
    <w:autoRedefine/>
    <w:uiPriority w:val="39"/>
    <w:unhideWhenUsed/>
    <w:qFormat/>
    <w:rsid w:val="00D90368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20">
    <w:name w:val="toc 2"/>
    <w:basedOn w:val="a"/>
    <w:next w:val="a"/>
    <w:autoRedefine/>
    <w:uiPriority w:val="39"/>
    <w:unhideWhenUsed/>
    <w:qFormat/>
    <w:rsid w:val="00D90368"/>
    <w:pPr>
      <w:ind w:left="240"/>
      <w:jc w:val="left"/>
    </w:pPr>
    <w:rPr>
      <w:rFonts w:asciiTheme="minorHAnsi" w:hAnsiTheme="minorHAnsi" w:cstheme="minorHAnsi"/>
      <w:smallCaps/>
      <w:sz w:val="20"/>
    </w:rPr>
  </w:style>
  <w:style w:type="paragraph" w:styleId="30">
    <w:name w:val="toc 3"/>
    <w:basedOn w:val="a"/>
    <w:next w:val="a"/>
    <w:autoRedefine/>
    <w:uiPriority w:val="39"/>
    <w:unhideWhenUsed/>
    <w:qFormat/>
    <w:rsid w:val="00D90368"/>
    <w:pPr>
      <w:ind w:left="480"/>
      <w:jc w:val="left"/>
    </w:pPr>
    <w:rPr>
      <w:rFonts w:asciiTheme="minorHAnsi" w:hAnsiTheme="minorHAnsi" w:cstheme="minorHAnsi"/>
      <w:i/>
      <w:iCs/>
      <w:sz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D90368"/>
    <w:pPr>
      <w:spacing w:line="276" w:lineRule="auto"/>
      <w:jc w:val="left"/>
      <w:outlineLvl w:val="9"/>
    </w:pPr>
    <w:rPr>
      <w:lang w:eastAsia="ko-KR"/>
    </w:rPr>
  </w:style>
  <w:style w:type="table" w:styleId="a5">
    <w:name w:val="Table Grid"/>
    <w:basedOn w:val="a1"/>
    <w:uiPriority w:val="39"/>
    <w:rsid w:val="00BF6E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BF6ED0"/>
    <w:pPr>
      <w:spacing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BF6ED0"/>
    <w:rPr>
      <w:rFonts w:ascii="굴림" w:eastAsia="굴림" w:hAnsi="Times New Roman"/>
      <w:color w:val="000000"/>
      <w:sz w:val="18"/>
      <w:szCs w:val="18"/>
      <w:lang w:eastAsia="de-DE"/>
    </w:rPr>
  </w:style>
  <w:style w:type="paragraph" w:styleId="a7">
    <w:name w:val="header"/>
    <w:basedOn w:val="a"/>
    <w:link w:val="Char0"/>
    <w:uiPriority w:val="99"/>
    <w:unhideWhenUsed/>
    <w:rsid w:val="005B5A60"/>
    <w:pPr>
      <w:tabs>
        <w:tab w:val="center" w:pos="4680"/>
        <w:tab w:val="right" w:pos="9360"/>
      </w:tabs>
      <w:spacing w:line="240" w:lineRule="auto"/>
    </w:pPr>
  </w:style>
  <w:style w:type="character" w:customStyle="1" w:styleId="Char0">
    <w:name w:val="머리글 Char"/>
    <w:basedOn w:val="a0"/>
    <w:link w:val="a7"/>
    <w:uiPriority w:val="99"/>
    <w:rsid w:val="005B5A60"/>
    <w:rPr>
      <w:rFonts w:ascii="Times New Roman" w:hAnsi="Times New Roman"/>
      <w:color w:val="000000"/>
      <w:sz w:val="24"/>
      <w:szCs w:val="20"/>
      <w:lang w:eastAsia="de-DE"/>
    </w:rPr>
  </w:style>
  <w:style w:type="paragraph" w:styleId="a8">
    <w:name w:val="footer"/>
    <w:basedOn w:val="a"/>
    <w:link w:val="Char1"/>
    <w:uiPriority w:val="99"/>
    <w:unhideWhenUsed/>
    <w:rsid w:val="005B5A60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바닥글 Char"/>
    <w:basedOn w:val="a0"/>
    <w:link w:val="a8"/>
    <w:uiPriority w:val="99"/>
    <w:rsid w:val="005B5A60"/>
    <w:rPr>
      <w:rFonts w:ascii="Times New Roman" w:hAnsi="Times New Roman"/>
      <w:color w:val="000000"/>
      <w:sz w:val="24"/>
      <w:szCs w:val="20"/>
      <w:lang w:eastAsia="de-DE"/>
    </w:rPr>
  </w:style>
  <w:style w:type="paragraph" w:styleId="a9">
    <w:name w:val="table of figures"/>
    <w:basedOn w:val="a"/>
    <w:next w:val="a"/>
    <w:uiPriority w:val="99"/>
    <w:unhideWhenUsed/>
    <w:rsid w:val="008A38C5"/>
  </w:style>
  <w:style w:type="character" w:styleId="aa">
    <w:name w:val="Hyperlink"/>
    <w:basedOn w:val="a0"/>
    <w:uiPriority w:val="99"/>
    <w:unhideWhenUsed/>
    <w:rsid w:val="008A38C5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6D4C91"/>
    <w:rPr>
      <w:color w:val="808080"/>
    </w:rPr>
  </w:style>
  <w:style w:type="character" w:styleId="ac">
    <w:name w:val="Emphasis"/>
    <w:basedOn w:val="a0"/>
    <w:uiPriority w:val="20"/>
    <w:qFormat/>
    <w:rsid w:val="00F966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0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8A5053-02CC-4651-94BE-7CA1378C5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Seungwoo Han</cp:lastModifiedBy>
  <cp:revision>6</cp:revision>
  <cp:lastPrinted>2024-09-22T15:59:00Z</cp:lastPrinted>
  <dcterms:created xsi:type="dcterms:W3CDTF">2026-04-07T05:19:00Z</dcterms:created>
  <dcterms:modified xsi:type="dcterms:W3CDTF">2026-06-11T06:04:00Z</dcterms:modified>
</cp:coreProperties>
</file>